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Spec="center" w:tblpY="704"/>
        <w:tblW w:w="3890" w:type="pct"/>
        <w:tblLook w:val="04A0" w:firstRow="1" w:lastRow="0" w:firstColumn="1" w:lastColumn="0" w:noHBand="0" w:noVBand="1"/>
      </w:tblPr>
      <w:tblGrid>
        <w:gridCol w:w="2023"/>
        <w:gridCol w:w="1645"/>
        <w:gridCol w:w="1344"/>
        <w:gridCol w:w="2002"/>
      </w:tblGrid>
      <w:tr w:rsidR="00EF6747" w:rsidRPr="00884F59" w14:paraId="6AF5B9BC" w14:textId="77777777" w:rsidTr="00EF6747">
        <w:trPr>
          <w:trHeight w:val="303"/>
        </w:trPr>
        <w:tc>
          <w:tcPr>
            <w:tcW w:w="1442" w:type="pct"/>
            <w:noWrap/>
            <w:vAlign w:val="center"/>
            <w:hideMark/>
          </w:tcPr>
          <w:p w14:paraId="4F057BC5" w14:textId="739E716E" w:rsidR="00EF6747" w:rsidRPr="00884F59" w:rsidRDefault="00EF6747" w:rsidP="00177093">
            <w:pPr>
              <w:jc w:val="center"/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  <w:t>Accession ID</w:t>
            </w:r>
          </w:p>
        </w:tc>
        <w:tc>
          <w:tcPr>
            <w:tcW w:w="1173" w:type="pct"/>
            <w:noWrap/>
            <w:vAlign w:val="center"/>
            <w:hideMark/>
          </w:tcPr>
          <w:p w14:paraId="206A1F7E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  <w:t>Experiment</w:t>
            </w:r>
          </w:p>
        </w:tc>
        <w:tc>
          <w:tcPr>
            <w:tcW w:w="957" w:type="pct"/>
            <w:noWrap/>
            <w:vAlign w:val="center"/>
            <w:hideMark/>
          </w:tcPr>
          <w:p w14:paraId="2246DFF8" w14:textId="44759658" w:rsidR="00EF6747" w:rsidRPr="00884F59" w:rsidRDefault="00EF6747" w:rsidP="00177093">
            <w:pPr>
              <w:jc w:val="center"/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  <w:t>Target</w:t>
            </w:r>
          </w:p>
        </w:tc>
        <w:tc>
          <w:tcPr>
            <w:tcW w:w="1427" w:type="pct"/>
            <w:noWrap/>
            <w:vAlign w:val="center"/>
            <w:hideMark/>
          </w:tcPr>
          <w:p w14:paraId="140AF39B" w14:textId="2DED799F" w:rsidR="00EF6747" w:rsidRPr="00884F59" w:rsidRDefault="00EF6747" w:rsidP="00177093">
            <w:pPr>
              <w:jc w:val="center"/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b/>
                <w:color w:val="000000"/>
                <w:kern w:val="0"/>
                <w:lang w:eastAsia="en-IN"/>
                <w14:ligatures w14:val="none"/>
              </w:rPr>
              <w:t>Cell line</w:t>
            </w:r>
          </w:p>
        </w:tc>
      </w:tr>
      <w:tr w:rsidR="00EF6747" w:rsidRPr="002B1E2F" w14:paraId="29DB9D5E" w14:textId="77777777" w:rsidTr="00EF6747">
        <w:trPr>
          <w:trHeight w:val="303"/>
        </w:trPr>
        <w:tc>
          <w:tcPr>
            <w:tcW w:w="1442" w:type="pct"/>
            <w:noWrap/>
            <w:vAlign w:val="center"/>
            <w:hideMark/>
          </w:tcPr>
          <w:p w14:paraId="7C662AB1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73887</w:t>
            </w:r>
          </w:p>
        </w:tc>
        <w:tc>
          <w:tcPr>
            <w:tcW w:w="1173" w:type="pct"/>
            <w:vMerge w:val="restart"/>
            <w:noWrap/>
            <w:vAlign w:val="center"/>
            <w:hideMark/>
          </w:tcPr>
          <w:p w14:paraId="3E5B0982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hIP-Seq</w:t>
            </w:r>
          </w:p>
          <w:p w14:paraId="7680CEA5" w14:textId="233CC360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46848401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BNA1</w:t>
            </w:r>
          </w:p>
        </w:tc>
        <w:tc>
          <w:tcPr>
            <w:tcW w:w="1427" w:type="pct"/>
            <w:noWrap/>
            <w:vAlign w:val="center"/>
            <w:hideMark/>
          </w:tcPr>
          <w:p w14:paraId="64C90223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CL</w:t>
            </w:r>
          </w:p>
        </w:tc>
      </w:tr>
      <w:tr w:rsidR="00EF6747" w:rsidRPr="002B1E2F" w14:paraId="7C2B027D" w14:textId="77777777" w:rsidTr="00EF6747">
        <w:trPr>
          <w:trHeight w:val="303"/>
        </w:trPr>
        <w:tc>
          <w:tcPr>
            <w:tcW w:w="1442" w:type="pct"/>
            <w:noWrap/>
            <w:vAlign w:val="center"/>
            <w:hideMark/>
          </w:tcPr>
          <w:p w14:paraId="140113CA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29498</w:t>
            </w:r>
          </w:p>
        </w:tc>
        <w:tc>
          <w:tcPr>
            <w:tcW w:w="1173" w:type="pct"/>
            <w:vMerge/>
            <w:noWrap/>
            <w:vAlign w:val="center"/>
            <w:hideMark/>
          </w:tcPr>
          <w:p w14:paraId="0860D5BF" w14:textId="2FFE003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05F4BE0E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BNA2</w:t>
            </w:r>
          </w:p>
        </w:tc>
        <w:tc>
          <w:tcPr>
            <w:tcW w:w="1427" w:type="pct"/>
            <w:vMerge w:val="restart"/>
            <w:noWrap/>
            <w:vAlign w:val="center"/>
            <w:hideMark/>
          </w:tcPr>
          <w:p w14:paraId="7A0A7AFF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IB4 LCL</w:t>
            </w:r>
          </w:p>
          <w:p w14:paraId="192BE55F" w14:textId="7A3D0B56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35219CBE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4A45ED62" w14:textId="28EAC1D6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49338</w:t>
            </w:r>
          </w:p>
        </w:tc>
        <w:tc>
          <w:tcPr>
            <w:tcW w:w="1173" w:type="pct"/>
            <w:vMerge/>
            <w:noWrap/>
            <w:vAlign w:val="center"/>
          </w:tcPr>
          <w:p w14:paraId="77B09BEB" w14:textId="2AAC83EF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4D5A85F9" w14:textId="14A0D3C1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BNALP</w:t>
            </w:r>
          </w:p>
        </w:tc>
        <w:tc>
          <w:tcPr>
            <w:tcW w:w="1427" w:type="pct"/>
            <w:vMerge/>
            <w:noWrap/>
            <w:vAlign w:val="center"/>
          </w:tcPr>
          <w:p w14:paraId="24D28830" w14:textId="23D9EA9E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76A16338" w14:textId="77777777" w:rsidTr="00EF6747">
        <w:trPr>
          <w:trHeight w:val="303"/>
        </w:trPr>
        <w:tc>
          <w:tcPr>
            <w:tcW w:w="1442" w:type="pct"/>
            <w:vMerge w:val="restart"/>
            <w:noWrap/>
            <w:vAlign w:val="center"/>
            <w:hideMark/>
          </w:tcPr>
          <w:p w14:paraId="6F1BC061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88729</w:t>
            </w:r>
          </w:p>
          <w:p w14:paraId="68864FF3" w14:textId="0589D96C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03B61DB5" w14:textId="19DEFCF5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7C9E68F7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BNA3A</w:t>
            </w:r>
          </w:p>
        </w:tc>
        <w:tc>
          <w:tcPr>
            <w:tcW w:w="1427" w:type="pct"/>
            <w:vMerge w:val="restart"/>
            <w:noWrap/>
            <w:vAlign w:val="center"/>
            <w:hideMark/>
          </w:tcPr>
          <w:p w14:paraId="4678D86C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CL</w:t>
            </w:r>
          </w:p>
          <w:p w14:paraId="642DBF1E" w14:textId="42A6A45D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0BAA7DFD" w14:textId="77777777" w:rsidTr="00EF6747">
        <w:trPr>
          <w:trHeight w:val="303"/>
        </w:trPr>
        <w:tc>
          <w:tcPr>
            <w:tcW w:w="1442" w:type="pct"/>
            <w:vMerge/>
            <w:noWrap/>
            <w:vAlign w:val="center"/>
            <w:hideMark/>
          </w:tcPr>
          <w:p w14:paraId="46B519CC" w14:textId="12CD755A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2CAB7423" w14:textId="2C3C072B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48933210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BNA3B</w:t>
            </w:r>
          </w:p>
        </w:tc>
        <w:tc>
          <w:tcPr>
            <w:tcW w:w="1427" w:type="pct"/>
            <w:vMerge/>
            <w:noWrap/>
            <w:vAlign w:val="center"/>
            <w:hideMark/>
          </w:tcPr>
          <w:p w14:paraId="51F4775D" w14:textId="4F3BDC22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69BD3E37" w14:textId="77777777" w:rsidTr="00EF6747">
        <w:trPr>
          <w:trHeight w:val="303"/>
        </w:trPr>
        <w:tc>
          <w:tcPr>
            <w:tcW w:w="1442" w:type="pct"/>
            <w:vMerge/>
            <w:noWrap/>
            <w:vAlign w:val="center"/>
            <w:hideMark/>
          </w:tcPr>
          <w:p w14:paraId="4CBAB590" w14:textId="687A802B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31D43C7D" w14:textId="07CA3E22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362165D2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BNA3C</w:t>
            </w:r>
          </w:p>
        </w:tc>
        <w:tc>
          <w:tcPr>
            <w:tcW w:w="1427" w:type="pct"/>
            <w:vMerge/>
            <w:noWrap/>
            <w:vAlign w:val="center"/>
            <w:hideMark/>
          </w:tcPr>
          <w:p w14:paraId="3A4BFE09" w14:textId="728DF4C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7C888576" w14:textId="77777777" w:rsidTr="00EF6747">
        <w:trPr>
          <w:trHeight w:val="303"/>
        </w:trPr>
        <w:tc>
          <w:tcPr>
            <w:tcW w:w="1442" w:type="pct"/>
            <w:noWrap/>
            <w:vAlign w:val="center"/>
            <w:hideMark/>
          </w:tcPr>
          <w:p w14:paraId="00F0B422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-MTAB-7788</w:t>
            </w:r>
          </w:p>
        </w:tc>
        <w:tc>
          <w:tcPr>
            <w:tcW w:w="1173" w:type="pct"/>
            <w:vMerge/>
            <w:noWrap/>
            <w:vAlign w:val="center"/>
            <w:hideMark/>
          </w:tcPr>
          <w:p w14:paraId="2D3B3EF7" w14:textId="58CF2B1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54EB4F90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BZLF1</w:t>
            </w:r>
          </w:p>
        </w:tc>
        <w:tc>
          <w:tcPr>
            <w:tcW w:w="1427" w:type="pct"/>
            <w:noWrap/>
            <w:vAlign w:val="center"/>
            <w:hideMark/>
          </w:tcPr>
          <w:p w14:paraId="625837BE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aji</w:t>
            </w:r>
          </w:p>
        </w:tc>
      </w:tr>
      <w:tr w:rsidR="00EF6747" w:rsidRPr="002B1E2F" w14:paraId="60700270" w14:textId="77777777" w:rsidTr="00EF6747">
        <w:trPr>
          <w:trHeight w:val="303"/>
        </w:trPr>
        <w:tc>
          <w:tcPr>
            <w:tcW w:w="1442" w:type="pct"/>
            <w:vMerge w:val="restart"/>
            <w:noWrap/>
            <w:vAlign w:val="center"/>
            <w:hideMark/>
          </w:tcPr>
          <w:p w14:paraId="4B9BBA99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55105</w:t>
            </w:r>
          </w:p>
          <w:p w14:paraId="2AB4542D" w14:textId="6A388063" w:rsidR="00EF6747" w:rsidRPr="00884F59" w:rsidRDefault="00EF6747" w:rsidP="00177093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vertAlign w:val="superscript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630E082E" w14:textId="5236B7EA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2C5CB1A4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elA</w:t>
            </w:r>
          </w:p>
        </w:tc>
        <w:tc>
          <w:tcPr>
            <w:tcW w:w="1427" w:type="pct"/>
            <w:vMerge w:val="restart"/>
            <w:noWrap/>
            <w:vAlign w:val="center"/>
            <w:hideMark/>
          </w:tcPr>
          <w:p w14:paraId="7A36EC5A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M12878 LCL</w:t>
            </w:r>
          </w:p>
          <w:p w14:paraId="7B17ADC0" w14:textId="07EB09F5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24329381" w14:textId="77777777" w:rsidTr="00EF6747">
        <w:trPr>
          <w:trHeight w:val="303"/>
        </w:trPr>
        <w:tc>
          <w:tcPr>
            <w:tcW w:w="1442" w:type="pct"/>
            <w:vMerge/>
            <w:noWrap/>
            <w:vAlign w:val="center"/>
            <w:hideMark/>
          </w:tcPr>
          <w:p w14:paraId="43ACC995" w14:textId="18A9F7FF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56BE4314" w14:textId="75C28E3F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5C2029F6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elB</w:t>
            </w:r>
          </w:p>
        </w:tc>
        <w:tc>
          <w:tcPr>
            <w:tcW w:w="1427" w:type="pct"/>
            <w:vMerge/>
            <w:noWrap/>
            <w:vAlign w:val="center"/>
            <w:hideMark/>
          </w:tcPr>
          <w:p w14:paraId="58F69815" w14:textId="41EE9E2D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02162469" w14:textId="77777777" w:rsidTr="00EF6747">
        <w:trPr>
          <w:trHeight w:val="303"/>
        </w:trPr>
        <w:tc>
          <w:tcPr>
            <w:tcW w:w="1442" w:type="pct"/>
            <w:vMerge/>
            <w:noWrap/>
            <w:vAlign w:val="center"/>
            <w:hideMark/>
          </w:tcPr>
          <w:p w14:paraId="2714E3AD" w14:textId="332E6D24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676F1E37" w14:textId="7D987FCC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2CE710ED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Rel</w:t>
            </w:r>
          </w:p>
        </w:tc>
        <w:tc>
          <w:tcPr>
            <w:tcW w:w="1427" w:type="pct"/>
            <w:vMerge/>
            <w:noWrap/>
            <w:vAlign w:val="center"/>
            <w:hideMark/>
          </w:tcPr>
          <w:p w14:paraId="378131FC" w14:textId="55C567B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4562D4DD" w14:textId="77777777" w:rsidTr="00EF6747">
        <w:trPr>
          <w:trHeight w:val="303"/>
        </w:trPr>
        <w:tc>
          <w:tcPr>
            <w:tcW w:w="1442" w:type="pct"/>
            <w:vMerge/>
            <w:noWrap/>
            <w:vAlign w:val="center"/>
            <w:hideMark/>
          </w:tcPr>
          <w:p w14:paraId="0636AD70" w14:textId="4319FDDA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7AA85A08" w14:textId="28D6F26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2792D586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50</w:t>
            </w:r>
          </w:p>
        </w:tc>
        <w:tc>
          <w:tcPr>
            <w:tcW w:w="1427" w:type="pct"/>
            <w:vMerge/>
            <w:noWrap/>
            <w:vAlign w:val="center"/>
            <w:hideMark/>
          </w:tcPr>
          <w:p w14:paraId="47164FD1" w14:textId="442F94C9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6833A22F" w14:textId="77777777" w:rsidTr="00EF6747">
        <w:trPr>
          <w:trHeight w:val="303"/>
        </w:trPr>
        <w:tc>
          <w:tcPr>
            <w:tcW w:w="1442" w:type="pct"/>
            <w:vMerge/>
            <w:noWrap/>
            <w:vAlign w:val="center"/>
            <w:hideMark/>
          </w:tcPr>
          <w:p w14:paraId="692D1AC1" w14:textId="5F027034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173" w:type="pct"/>
            <w:vMerge/>
            <w:noWrap/>
            <w:vAlign w:val="center"/>
            <w:hideMark/>
          </w:tcPr>
          <w:p w14:paraId="02684AD7" w14:textId="5A533C06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  <w:hideMark/>
          </w:tcPr>
          <w:p w14:paraId="760BBCB8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52</w:t>
            </w:r>
          </w:p>
        </w:tc>
        <w:tc>
          <w:tcPr>
            <w:tcW w:w="1427" w:type="pct"/>
            <w:vMerge/>
            <w:noWrap/>
            <w:vAlign w:val="center"/>
            <w:hideMark/>
          </w:tcPr>
          <w:p w14:paraId="3B53DBE7" w14:textId="2D964E9B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EF6747" w:rsidRPr="002B1E2F" w14:paraId="002644D1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53F0ED91" w14:textId="191C3558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76191</w:t>
            </w:r>
          </w:p>
        </w:tc>
        <w:tc>
          <w:tcPr>
            <w:tcW w:w="1173" w:type="pct"/>
            <w:vMerge/>
            <w:noWrap/>
            <w:vAlign w:val="center"/>
          </w:tcPr>
          <w:p w14:paraId="5CD6B8C1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347A9F3A" w14:textId="5C174F4C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2F1</w:t>
            </w:r>
          </w:p>
        </w:tc>
        <w:tc>
          <w:tcPr>
            <w:tcW w:w="1427" w:type="pct"/>
            <w:noWrap/>
            <w:vAlign w:val="center"/>
          </w:tcPr>
          <w:p w14:paraId="5F3B491D" w14:textId="54D6799D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aji</w:t>
            </w:r>
          </w:p>
        </w:tc>
      </w:tr>
      <w:tr w:rsidR="00EF6747" w:rsidRPr="002B1E2F" w14:paraId="615343EC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358EAEED" w14:textId="2B97276F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30399</w:t>
            </w:r>
          </w:p>
        </w:tc>
        <w:tc>
          <w:tcPr>
            <w:tcW w:w="1173" w:type="pct"/>
            <w:vMerge/>
            <w:noWrap/>
            <w:vAlign w:val="center"/>
          </w:tcPr>
          <w:p w14:paraId="3DD99057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5E833611" w14:textId="02A465C1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-Myc</w:t>
            </w:r>
          </w:p>
        </w:tc>
        <w:tc>
          <w:tcPr>
            <w:tcW w:w="1427" w:type="pct"/>
            <w:noWrap/>
            <w:vAlign w:val="center"/>
          </w:tcPr>
          <w:p w14:paraId="6ABE098F" w14:textId="556F0CDC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M12878 LCL</w:t>
            </w:r>
          </w:p>
        </w:tc>
      </w:tr>
      <w:tr w:rsidR="00EF6747" w:rsidRPr="002B1E2F" w14:paraId="7F5573AA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1F7C6305" w14:textId="7440362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36354</w:t>
            </w:r>
          </w:p>
        </w:tc>
        <w:tc>
          <w:tcPr>
            <w:tcW w:w="1173" w:type="pct"/>
            <w:vMerge/>
            <w:noWrap/>
            <w:vAlign w:val="center"/>
          </w:tcPr>
          <w:p w14:paraId="01EF88A4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957" w:type="pct"/>
            <w:noWrap/>
            <w:vAlign w:val="center"/>
          </w:tcPr>
          <w:p w14:paraId="5D59BC8A" w14:textId="27B501AB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c-Myc</w:t>
            </w:r>
          </w:p>
        </w:tc>
        <w:tc>
          <w:tcPr>
            <w:tcW w:w="1427" w:type="pct"/>
            <w:noWrap/>
            <w:vAlign w:val="center"/>
          </w:tcPr>
          <w:p w14:paraId="56A2E67B" w14:textId="6F906D1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493-6 LCL</w:t>
            </w:r>
          </w:p>
        </w:tc>
      </w:tr>
      <w:tr w:rsidR="00EF6747" w:rsidRPr="002B1E2F" w14:paraId="04C0E372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737A7D4F" w14:textId="6240D550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237484</w:t>
            </w:r>
          </w:p>
        </w:tc>
        <w:tc>
          <w:tcPr>
            <w:tcW w:w="2131" w:type="pct"/>
            <w:gridSpan w:val="2"/>
            <w:vMerge w:val="restart"/>
            <w:noWrap/>
            <w:vAlign w:val="center"/>
          </w:tcPr>
          <w:p w14:paraId="7B4C8241" w14:textId="4E388B63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NA-Seq</w:t>
            </w:r>
          </w:p>
        </w:tc>
        <w:tc>
          <w:tcPr>
            <w:tcW w:w="1427" w:type="pct"/>
            <w:noWrap/>
            <w:vAlign w:val="center"/>
          </w:tcPr>
          <w:p w14:paraId="412DEC5A" w14:textId="03691F6A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CLs</w:t>
            </w:r>
          </w:p>
        </w:tc>
      </w:tr>
      <w:tr w:rsidR="00EF6747" w:rsidRPr="002B1E2F" w14:paraId="194E0229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10E7A92C" w14:textId="21FFFB81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125974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3452C060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65AAEBDA" w14:textId="74604D4A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B cells</w:t>
            </w:r>
          </w:p>
        </w:tc>
      </w:tr>
      <w:tr w:rsidR="00EF6747" w:rsidRPr="002B1E2F" w14:paraId="3725D3D5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1FB13BBC" w14:textId="3E59F395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235941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4C40B7AB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69D2ECDE" w14:textId="5791B814" w:rsidR="00EF6747" w:rsidRPr="00884F59" w:rsidRDefault="00EF6747" w:rsidP="00B65105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BMCs</w:t>
            </w:r>
          </w:p>
        </w:tc>
      </w:tr>
      <w:tr w:rsidR="00EF6747" w:rsidRPr="002B1E2F" w14:paraId="4EE6EB6D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04E2FA79" w14:textId="495F3C30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140653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78AB7400" w14:textId="77777777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648E1EBB" w14:textId="1A1F0FF3" w:rsidR="00EF6747" w:rsidRPr="00884F59" w:rsidRDefault="00EF6747" w:rsidP="00177093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kata</w:t>
            </w:r>
          </w:p>
        </w:tc>
      </w:tr>
      <w:tr w:rsidR="00EF6747" w:rsidRPr="002B1E2F" w14:paraId="2EBF5651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783711C4" w14:textId="10857FA7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136597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73B18549" w14:textId="77777777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7C532FBC" w14:textId="6C7EDBDE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utu I-III</w:t>
            </w:r>
          </w:p>
        </w:tc>
      </w:tr>
      <w:tr w:rsidR="00EF6747" w:rsidRPr="002B1E2F" w14:paraId="2D56F8BE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709C7FF5" w14:textId="0FFFBDC9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50C38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231687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3EE5C7D9" w14:textId="77777777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1030B4C4" w14:textId="2A212371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50C38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HK1-EBV</w:t>
            </w:r>
          </w:p>
        </w:tc>
      </w:tr>
      <w:tr w:rsidR="00EF6747" w:rsidRPr="002B1E2F" w14:paraId="0596A11F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7D702BEB" w14:textId="41630EFF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50C38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155811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5351C81D" w14:textId="77777777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0376D030" w14:textId="35B7DD2A" w:rsidR="00EF6747" w:rsidRPr="00850C38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50C38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AGSiZ</w:t>
            </w:r>
          </w:p>
        </w:tc>
      </w:tr>
      <w:tr w:rsidR="00EF6747" w:rsidRPr="002B1E2F" w14:paraId="2F5999D6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6C5DD0CC" w14:textId="311A7170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NA</w:t>
            </w:r>
          </w:p>
        </w:tc>
        <w:tc>
          <w:tcPr>
            <w:tcW w:w="2131" w:type="pct"/>
            <w:gridSpan w:val="2"/>
            <w:vMerge/>
            <w:noWrap/>
            <w:vAlign w:val="center"/>
          </w:tcPr>
          <w:p w14:paraId="75D4B6A4" w14:textId="6471D07A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</w:p>
        </w:tc>
        <w:tc>
          <w:tcPr>
            <w:tcW w:w="1427" w:type="pct"/>
            <w:noWrap/>
            <w:vAlign w:val="center"/>
          </w:tcPr>
          <w:p w14:paraId="7C6FB67F" w14:textId="3A99DCD0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LCLs</w:t>
            </w:r>
          </w:p>
        </w:tc>
      </w:tr>
      <w:tr w:rsidR="00EF6747" w:rsidRPr="002B1E2F" w14:paraId="38DD24C4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75BCAF8E" w14:textId="390E4FFC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50C38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GSE272763</w:t>
            </w:r>
          </w:p>
        </w:tc>
        <w:tc>
          <w:tcPr>
            <w:tcW w:w="2131" w:type="pct"/>
            <w:gridSpan w:val="2"/>
            <w:noWrap/>
            <w:vAlign w:val="center"/>
          </w:tcPr>
          <w:p w14:paraId="62A7DE3C" w14:textId="2B7E4FD1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sc</w:t>
            </w: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RNA-Seq</w:t>
            </w:r>
          </w:p>
        </w:tc>
        <w:tc>
          <w:tcPr>
            <w:tcW w:w="1427" w:type="pct"/>
            <w:noWrap/>
            <w:vAlign w:val="center"/>
          </w:tcPr>
          <w:p w14:paraId="5D05832E" w14:textId="0923BF74" w:rsidR="00EF6747" w:rsidRPr="00884F59" w:rsidRDefault="00EF6747" w:rsidP="008802A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50C38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P3HR1-ZHT</w:t>
            </w:r>
          </w:p>
        </w:tc>
      </w:tr>
      <w:tr w:rsidR="00EF6747" w:rsidRPr="002B1E2F" w14:paraId="4E4E43C3" w14:textId="77777777" w:rsidTr="00EF6747">
        <w:trPr>
          <w:trHeight w:val="303"/>
        </w:trPr>
        <w:tc>
          <w:tcPr>
            <w:tcW w:w="1442" w:type="pct"/>
            <w:noWrap/>
            <w:vAlign w:val="center"/>
          </w:tcPr>
          <w:p w14:paraId="0EBFB6C8" w14:textId="6587D1CD" w:rsidR="00EF6747" w:rsidRPr="00884F59" w:rsidRDefault="00EF6747" w:rsidP="00072BF1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E-MEXP-2767</w:t>
            </w:r>
          </w:p>
        </w:tc>
        <w:tc>
          <w:tcPr>
            <w:tcW w:w="2131" w:type="pct"/>
            <w:gridSpan w:val="2"/>
            <w:noWrap/>
            <w:vAlign w:val="center"/>
          </w:tcPr>
          <w:p w14:paraId="37D30274" w14:textId="5EAE2737" w:rsidR="00EF6747" w:rsidRPr="00884F59" w:rsidRDefault="00EF6747" w:rsidP="00072BF1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Micro Array</w:t>
            </w:r>
          </w:p>
        </w:tc>
        <w:tc>
          <w:tcPr>
            <w:tcW w:w="1427" w:type="pct"/>
            <w:noWrap/>
            <w:vAlign w:val="center"/>
          </w:tcPr>
          <w:p w14:paraId="3511F77B" w14:textId="2688841C" w:rsidR="00EF6747" w:rsidRPr="00884F59" w:rsidRDefault="00EF6747" w:rsidP="00072BF1">
            <w:pPr>
              <w:jc w:val="center"/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</w:pPr>
            <w:r w:rsidRPr="00884F59">
              <w:rPr>
                <w:rFonts w:eastAsia="Times New Roman" w:cstheme="minorHAnsi"/>
                <w:color w:val="000000"/>
                <w:kern w:val="0"/>
                <w:lang w:eastAsia="en-IN"/>
                <w14:ligatures w14:val="none"/>
              </w:rPr>
              <w:t>BL31</w:t>
            </w:r>
          </w:p>
        </w:tc>
      </w:tr>
    </w:tbl>
    <w:p w14:paraId="3DB62011" w14:textId="7EA3FFF3" w:rsidR="005B2442" w:rsidRDefault="002F207F" w:rsidP="005B2442">
      <w:pPr>
        <w:rPr>
          <w:rFonts w:cstheme="minorHAnsi"/>
          <w:bCs/>
        </w:rPr>
      </w:pPr>
      <w:r>
        <w:rPr>
          <w:rFonts w:cstheme="minorHAnsi"/>
          <w:b/>
          <w:bCs/>
        </w:rPr>
        <w:t>S</w:t>
      </w:r>
      <w:r w:rsidR="00020A82">
        <w:rPr>
          <w:rFonts w:cstheme="minorHAnsi"/>
          <w:b/>
          <w:bCs/>
        </w:rPr>
        <w:t>1</w:t>
      </w:r>
      <w:r w:rsidR="002154C2">
        <w:rPr>
          <w:rFonts w:cstheme="minorHAnsi"/>
          <w:b/>
          <w:bCs/>
        </w:rPr>
        <w:t xml:space="preserve"> Table</w:t>
      </w:r>
      <w:r w:rsidR="009346DF">
        <w:rPr>
          <w:rFonts w:cstheme="minorHAnsi"/>
          <w:b/>
          <w:bCs/>
        </w:rPr>
        <w:t>.</w:t>
      </w:r>
      <w:r w:rsidR="005B2442" w:rsidRPr="00406103">
        <w:rPr>
          <w:rFonts w:cstheme="minorHAnsi"/>
          <w:b/>
          <w:bCs/>
        </w:rPr>
        <w:t xml:space="preserve"> </w:t>
      </w:r>
      <w:r w:rsidR="0080095A">
        <w:rPr>
          <w:rFonts w:cstheme="minorHAnsi"/>
          <w:bCs/>
        </w:rPr>
        <w:t>Previously publish</w:t>
      </w:r>
      <w:r w:rsidR="00E12A15">
        <w:rPr>
          <w:rFonts w:cstheme="minorHAnsi"/>
          <w:bCs/>
        </w:rPr>
        <w:t>ed datasets used in this study.</w:t>
      </w:r>
    </w:p>
    <w:p w14:paraId="49321074" w14:textId="3AEA3C18" w:rsidR="00716157" w:rsidRDefault="00716157" w:rsidP="005B2442">
      <w:pPr>
        <w:rPr>
          <w:rFonts w:cstheme="minorHAnsi"/>
          <w:b/>
          <w:bCs/>
        </w:rPr>
      </w:pPr>
    </w:p>
    <w:sectPr w:rsidR="007161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31643" w14:textId="77777777" w:rsidR="00AD5522" w:rsidRDefault="00AD5522" w:rsidP="00163274">
      <w:pPr>
        <w:spacing w:after="0" w:line="240" w:lineRule="auto"/>
      </w:pPr>
      <w:r>
        <w:separator/>
      </w:r>
    </w:p>
  </w:endnote>
  <w:endnote w:type="continuationSeparator" w:id="0">
    <w:p w14:paraId="25B7FF0E" w14:textId="77777777" w:rsidR="00AD5522" w:rsidRDefault="00AD5522" w:rsidP="00163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6C630" w14:textId="77777777" w:rsidR="00AD5522" w:rsidRDefault="00AD5522" w:rsidP="00163274">
      <w:pPr>
        <w:spacing w:after="0" w:line="240" w:lineRule="auto"/>
      </w:pPr>
      <w:r>
        <w:separator/>
      </w:r>
    </w:p>
  </w:footnote>
  <w:footnote w:type="continuationSeparator" w:id="0">
    <w:p w14:paraId="3F66E645" w14:textId="77777777" w:rsidR="00AD5522" w:rsidRDefault="00AD5522" w:rsidP="00163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80D"/>
    <w:rsid w:val="000041EB"/>
    <w:rsid w:val="00020A82"/>
    <w:rsid w:val="00022AD3"/>
    <w:rsid w:val="00041D00"/>
    <w:rsid w:val="00057C97"/>
    <w:rsid w:val="00072BF1"/>
    <w:rsid w:val="000931C4"/>
    <w:rsid w:val="000C73AE"/>
    <w:rsid w:val="00134EAA"/>
    <w:rsid w:val="00141FA8"/>
    <w:rsid w:val="001420BE"/>
    <w:rsid w:val="00163274"/>
    <w:rsid w:val="00164468"/>
    <w:rsid w:val="00177093"/>
    <w:rsid w:val="00187A74"/>
    <w:rsid w:val="001A6EDA"/>
    <w:rsid w:val="001D233C"/>
    <w:rsid w:val="001D7A4B"/>
    <w:rsid w:val="00207FED"/>
    <w:rsid w:val="002154C2"/>
    <w:rsid w:val="0023618D"/>
    <w:rsid w:val="002705BE"/>
    <w:rsid w:val="0028078A"/>
    <w:rsid w:val="00284B13"/>
    <w:rsid w:val="002B1E2F"/>
    <w:rsid w:val="002F207F"/>
    <w:rsid w:val="00306D48"/>
    <w:rsid w:val="00307C26"/>
    <w:rsid w:val="0038051D"/>
    <w:rsid w:val="00395A1C"/>
    <w:rsid w:val="003D5979"/>
    <w:rsid w:val="00406103"/>
    <w:rsid w:val="00422306"/>
    <w:rsid w:val="004342A7"/>
    <w:rsid w:val="00453BCC"/>
    <w:rsid w:val="00457A09"/>
    <w:rsid w:val="0046124F"/>
    <w:rsid w:val="004B6746"/>
    <w:rsid w:val="004D5268"/>
    <w:rsid w:val="004D76D6"/>
    <w:rsid w:val="0050522A"/>
    <w:rsid w:val="00520C99"/>
    <w:rsid w:val="00536F7B"/>
    <w:rsid w:val="00591C6D"/>
    <w:rsid w:val="005B2442"/>
    <w:rsid w:val="005B3672"/>
    <w:rsid w:val="005C683D"/>
    <w:rsid w:val="005D5248"/>
    <w:rsid w:val="005F1BD0"/>
    <w:rsid w:val="00684E82"/>
    <w:rsid w:val="00693099"/>
    <w:rsid w:val="006B1BF9"/>
    <w:rsid w:val="006B2704"/>
    <w:rsid w:val="006B396C"/>
    <w:rsid w:val="006C447A"/>
    <w:rsid w:val="00716157"/>
    <w:rsid w:val="00734352"/>
    <w:rsid w:val="007504CF"/>
    <w:rsid w:val="007958A4"/>
    <w:rsid w:val="007E125D"/>
    <w:rsid w:val="007F5924"/>
    <w:rsid w:val="0080095A"/>
    <w:rsid w:val="00804B00"/>
    <w:rsid w:val="00807BD3"/>
    <w:rsid w:val="00842EAF"/>
    <w:rsid w:val="00845AC6"/>
    <w:rsid w:val="00850C38"/>
    <w:rsid w:val="00861674"/>
    <w:rsid w:val="008802AA"/>
    <w:rsid w:val="00884F59"/>
    <w:rsid w:val="00894328"/>
    <w:rsid w:val="008B5628"/>
    <w:rsid w:val="008B6C54"/>
    <w:rsid w:val="008D1F17"/>
    <w:rsid w:val="008E35B5"/>
    <w:rsid w:val="00933245"/>
    <w:rsid w:val="009346DF"/>
    <w:rsid w:val="00A270B4"/>
    <w:rsid w:val="00A52177"/>
    <w:rsid w:val="00A6174E"/>
    <w:rsid w:val="00A77698"/>
    <w:rsid w:val="00AD5522"/>
    <w:rsid w:val="00AE33F0"/>
    <w:rsid w:val="00AE5BC8"/>
    <w:rsid w:val="00B11E44"/>
    <w:rsid w:val="00B24DBE"/>
    <w:rsid w:val="00B461A8"/>
    <w:rsid w:val="00B65105"/>
    <w:rsid w:val="00B840AC"/>
    <w:rsid w:val="00B84B92"/>
    <w:rsid w:val="00B8558C"/>
    <w:rsid w:val="00C37852"/>
    <w:rsid w:val="00C62532"/>
    <w:rsid w:val="00C8045D"/>
    <w:rsid w:val="00C8241F"/>
    <w:rsid w:val="00C97217"/>
    <w:rsid w:val="00CB4053"/>
    <w:rsid w:val="00CC3368"/>
    <w:rsid w:val="00CE4276"/>
    <w:rsid w:val="00CF07C3"/>
    <w:rsid w:val="00CF153E"/>
    <w:rsid w:val="00CF75C5"/>
    <w:rsid w:val="00D12B6A"/>
    <w:rsid w:val="00D41136"/>
    <w:rsid w:val="00D46BEB"/>
    <w:rsid w:val="00D6080D"/>
    <w:rsid w:val="00E12A15"/>
    <w:rsid w:val="00E21E95"/>
    <w:rsid w:val="00E24473"/>
    <w:rsid w:val="00E36007"/>
    <w:rsid w:val="00E436F0"/>
    <w:rsid w:val="00E43A28"/>
    <w:rsid w:val="00E7416D"/>
    <w:rsid w:val="00E93094"/>
    <w:rsid w:val="00EE0449"/>
    <w:rsid w:val="00EE38F0"/>
    <w:rsid w:val="00EF6747"/>
    <w:rsid w:val="00F01062"/>
    <w:rsid w:val="00F07D45"/>
    <w:rsid w:val="00F1010D"/>
    <w:rsid w:val="00F22BDA"/>
    <w:rsid w:val="00F36997"/>
    <w:rsid w:val="00F55BAD"/>
    <w:rsid w:val="00F77E1D"/>
    <w:rsid w:val="00FE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BE9E6"/>
  <w15:chartTrackingRefBased/>
  <w15:docId w15:val="{52FA12A9-9C08-4E26-9A1A-9B6E5F6F7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41D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1615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3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274"/>
  </w:style>
  <w:style w:type="paragraph" w:styleId="Footer">
    <w:name w:val="footer"/>
    <w:basedOn w:val="Normal"/>
    <w:link w:val="FooterChar"/>
    <w:uiPriority w:val="99"/>
    <w:unhideWhenUsed/>
    <w:rsid w:val="001632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274"/>
  </w:style>
  <w:style w:type="character" w:styleId="PlaceholderText">
    <w:name w:val="Placeholder Text"/>
    <w:basedOn w:val="DefaultParagraphFont"/>
    <w:uiPriority w:val="99"/>
    <w:semiHidden/>
    <w:rsid w:val="00693099"/>
    <w:rPr>
      <w:color w:val="666666"/>
    </w:rPr>
  </w:style>
  <w:style w:type="paragraph" w:styleId="ListParagraph">
    <w:name w:val="List Paragraph"/>
    <w:basedOn w:val="Normal"/>
    <w:uiPriority w:val="34"/>
    <w:qFormat/>
    <w:rsid w:val="002B1E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8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EF83E88-9D8F-46B8-B815-FB538CA693AD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2A1C4-70A5-482D-8129-2C9CC3BFD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sh Malik</dc:creator>
  <cp:keywords/>
  <dc:description/>
  <cp:lastModifiedBy>estesanita@gmail.com</cp:lastModifiedBy>
  <cp:revision>5</cp:revision>
  <dcterms:created xsi:type="dcterms:W3CDTF">2025-06-09T09:48:00Z</dcterms:created>
  <dcterms:modified xsi:type="dcterms:W3CDTF">2025-08-0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7717b3c-1e94-32e0-aa8f-ac9fdb02eaa2</vt:lpwstr>
  </property>
  <property fmtid="{D5CDD505-2E9C-101B-9397-08002B2CF9AE}" pid="24" name="Mendeley Citation Style_1">
    <vt:lpwstr>http://www.zotero.org/styles/elife</vt:lpwstr>
  </property>
</Properties>
</file>